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C90BE" w14:textId="77777777" w:rsidR="00A20C0D" w:rsidRPr="00A20C0D" w:rsidRDefault="00A20C0D" w:rsidP="00A20C0D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F5496"/>
          <w:kern w:val="0"/>
          <w:sz w:val="32"/>
          <w:szCs w:val="32"/>
          <w14:ligatures w14:val="none"/>
        </w:rPr>
      </w:pPr>
      <w:r w:rsidRPr="00A20C0D">
        <w:rPr>
          <w:rFonts w:ascii="Calibri Light" w:eastAsia="Times New Roman" w:hAnsi="Calibri Light" w:cs="Times New Roman"/>
          <w:color w:val="2F5496"/>
          <w:kern w:val="0"/>
          <w:sz w:val="32"/>
          <w:szCs w:val="32"/>
          <w14:ligatures w14:val="none"/>
        </w:rPr>
        <w:t xml:space="preserve">Supplementary Tables </w:t>
      </w:r>
    </w:p>
    <w:p w14:paraId="6C598FAE" w14:textId="77777777" w:rsidR="00A20C0D" w:rsidRPr="00A20C0D" w:rsidRDefault="00A20C0D" w:rsidP="00A20C0D">
      <w:pPr>
        <w:rPr>
          <w:rFonts w:ascii="Calibri" w:eastAsia="Calibri" w:hAnsi="Calibri" w:cs="Times New Roman"/>
          <w:kern w:val="0"/>
          <w14:ligatures w14:val="none"/>
        </w:rPr>
      </w:pPr>
    </w:p>
    <w:p w14:paraId="6EB9F366" w14:textId="77777777" w:rsidR="00802B70" w:rsidRPr="0041271B" w:rsidRDefault="00802B70" w:rsidP="00802B70">
      <w:pPr>
        <w:pStyle w:val="Caption"/>
        <w:keepNext/>
      </w:pPr>
      <w:r>
        <w:t xml:space="preserve">Supp </w:t>
      </w:r>
      <w:r w:rsidRPr="0041271B">
        <w:t>Table</w:t>
      </w:r>
      <w:r>
        <w:t xml:space="preserve"> 2</w:t>
      </w:r>
      <w:r w:rsidRPr="0041271B">
        <w:t>: Odds ratios for association between factors of interest and referral for any reason by Community Pharmac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02B70" w:rsidRPr="0041271B" w14:paraId="6EE36FE0" w14:textId="77777777" w:rsidTr="00540998">
        <w:tc>
          <w:tcPr>
            <w:tcW w:w="2254" w:type="dxa"/>
          </w:tcPr>
          <w:p w14:paraId="6EBB7AFA" w14:textId="77777777" w:rsidR="00802B70" w:rsidRPr="0041271B" w:rsidRDefault="00802B70" w:rsidP="00540998">
            <w:pPr>
              <w:rPr>
                <w:b/>
                <w:bCs/>
              </w:rPr>
            </w:pPr>
            <w:r w:rsidRPr="0041271B">
              <w:rPr>
                <w:b/>
                <w:bCs/>
              </w:rPr>
              <w:t>Factor</w:t>
            </w:r>
          </w:p>
        </w:tc>
        <w:tc>
          <w:tcPr>
            <w:tcW w:w="2254" w:type="dxa"/>
          </w:tcPr>
          <w:p w14:paraId="2969AA74" w14:textId="77777777" w:rsidR="00802B70" w:rsidRPr="0041271B" w:rsidRDefault="00802B70" w:rsidP="00540998">
            <w:pPr>
              <w:rPr>
                <w:b/>
                <w:bCs/>
              </w:rPr>
            </w:pPr>
            <w:r w:rsidRPr="0041271B">
              <w:rPr>
                <w:b/>
                <w:bCs/>
              </w:rPr>
              <w:t>Odds ratio</w:t>
            </w:r>
          </w:p>
        </w:tc>
        <w:tc>
          <w:tcPr>
            <w:tcW w:w="2254" w:type="dxa"/>
          </w:tcPr>
          <w:p w14:paraId="55BCF1B1" w14:textId="77777777" w:rsidR="00802B70" w:rsidRPr="0041271B" w:rsidRDefault="00802B70" w:rsidP="00540998">
            <w:pPr>
              <w:rPr>
                <w:b/>
                <w:bCs/>
              </w:rPr>
            </w:pPr>
            <w:r w:rsidRPr="0041271B">
              <w:rPr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4C90ED10" w14:textId="77777777" w:rsidR="00802B70" w:rsidRPr="0041271B" w:rsidRDefault="00802B70" w:rsidP="00540998">
            <w:pPr>
              <w:rPr>
                <w:b/>
                <w:bCs/>
              </w:rPr>
            </w:pPr>
            <w:r w:rsidRPr="0041271B">
              <w:rPr>
                <w:b/>
                <w:bCs/>
              </w:rPr>
              <w:t>P-value</w:t>
            </w:r>
          </w:p>
        </w:tc>
      </w:tr>
      <w:tr w:rsidR="00802B70" w:rsidRPr="0041271B" w14:paraId="4F46B09C" w14:textId="77777777" w:rsidTr="00540998">
        <w:tc>
          <w:tcPr>
            <w:tcW w:w="2254" w:type="dxa"/>
          </w:tcPr>
          <w:p w14:paraId="2647E840" w14:textId="77777777" w:rsidR="00802B70" w:rsidRPr="0041271B" w:rsidRDefault="00802B70" w:rsidP="00540998">
            <w:r w:rsidRPr="0041271B">
              <w:t>Female</w:t>
            </w:r>
          </w:p>
        </w:tc>
        <w:tc>
          <w:tcPr>
            <w:tcW w:w="2254" w:type="dxa"/>
          </w:tcPr>
          <w:p w14:paraId="2FA5AD1A" w14:textId="77777777" w:rsidR="00802B70" w:rsidRPr="0041271B" w:rsidRDefault="00802B70" w:rsidP="00540998">
            <w:r w:rsidRPr="0041271B">
              <w:t>0.72</w:t>
            </w:r>
          </w:p>
        </w:tc>
        <w:tc>
          <w:tcPr>
            <w:tcW w:w="2254" w:type="dxa"/>
          </w:tcPr>
          <w:p w14:paraId="01EE8DB9" w14:textId="77777777" w:rsidR="00802B70" w:rsidRPr="0041271B" w:rsidRDefault="00802B70" w:rsidP="00540998">
            <w:r w:rsidRPr="0041271B">
              <w:t>0.50 – 1.03</w:t>
            </w:r>
          </w:p>
        </w:tc>
        <w:tc>
          <w:tcPr>
            <w:tcW w:w="2254" w:type="dxa"/>
          </w:tcPr>
          <w:p w14:paraId="37BFAC6D" w14:textId="77777777" w:rsidR="00802B70" w:rsidRPr="0041271B" w:rsidRDefault="00802B70" w:rsidP="00540998">
            <w:r w:rsidRPr="0041271B">
              <w:t>0.075</w:t>
            </w:r>
          </w:p>
        </w:tc>
      </w:tr>
      <w:tr w:rsidR="00802B70" w:rsidRPr="0041271B" w14:paraId="14413A85" w14:textId="77777777" w:rsidTr="00540998">
        <w:tc>
          <w:tcPr>
            <w:tcW w:w="2254" w:type="dxa"/>
          </w:tcPr>
          <w:p w14:paraId="65F22770" w14:textId="77777777" w:rsidR="00802B70" w:rsidRPr="0041271B" w:rsidRDefault="00802B70" w:rsidP="00540998">
            <w:r w:rsidRPr="0041271B">
              <w:t xml:space="preserve">Increasing Age </w:t>
            </w:r>
          </w:p>
        </w:tc>
        <w:tc>
          <w:tcPr>
            <w:tcW w:w="2254" w:type="dxa"/>
          </w:tcPr>
          <w:p w14:paraId="15DFDA91" w14:textId="77777777" w:rsidR="00802B70" w:rsidRPr="0041271B" w:rsidRDefault="00802B70" w:rsidP="00540998">
            <w:r w:rsidRPr="0041271B">
              <w:t>1.04</w:t>
            </w:r>
          </w:p>
        </w:tc>
        <w:tc>
          <w:tcPr>
            <w:tcW w:w="2254" w:type="dxa"/>
          </w:tcPr>
          <w:p w14:paraId="47D0AF36" w14:textId="77777777" w:rsidR="00802B70" w:rsidRPr="0041271B" w:rsidRDefault="00802B70" w:rsidP="00540998">
            <w:r w:rsidRPr="0041271B">
              <w:t>0.72 – 1.52</w:t>
            </w:r>
          </w:p>
        </w:tc>
        <w:tc>
          <w:tcPr>
            <w:tcW w:w="2254" w:type="dxa"/>
          </w:tcPr>
          <w:p w14:paraId="2BDE8FD9" w14:textId="77777777" w:rsidR="00802B70" w:rsidRPr="0041271B" w:rsidRDefault="00802B70" w:rsidP="00540998">
            <w:r w:rsidRPr="0041271B">
              <w:t>0.82</w:t>
            </w:r>
          </w:p>
        </w:tc>
      </w:tr>
      <w:tr w:rsidR="00802B70" w:rsidRPr="0041271B" w14:paraId="61481F26" w14:textId="77777777" w:rsidTr="00540998">
        <w:tc>
          <w:tcPr>
            <w:tcW w:w="2254" w:type="dxa"/>
          </w:tcPr>
          <w:p w14:paraId="256ECD1F" w14:textId="77777777" w:rsidR="00802B70" w:rsidRPr="0041271B" w:rsidRDefault="00802B70" w:rsidP="00540998">
            <w:r w:rsidRPr="0041271B">
              <w:t>Increasing Rurality</w:t>
            </w:r>
          </w:p>
        </w:tc>
        <w:tc>
          <w:tcPr>
            <w:tcW w:w="2254" w:type="dxa"/>
          </w:tcPr>
          <w:p w14:paraId="26BFD8B5" w14:textId="77777777" w:rsidR="00802B70" w:rsidRPr="0041271B" w:rsidRDefault="00802B70" w:rsidP="00540998">
            <w:r w:rsidRPr="0041271B">
              <w:t>1.64</w:t>
            </w:r>
          </w:p>
        </w:tc>
        <w:tc>
          <w:tcPr>
            <w:tcW w:w="2254" w:type="dxa"/>
          </w:tcPr>
          <w:p w14:paraId="28E9654E" w14:textId="77777777" w:rsidR="00802B70" w:rsidRPr="0041271B" w:rsidRDefault="00802B70" w:rsidP="00540998">
            <w:r w:rsidRPr="0041271B">
              <w:t>1.09 – 2.47</w:t>
            </w:r>
          </w:p>
        </w:tc>
        <w:tc>
          <w:tcPr>
            <w:tcW w:w="2254" w:type="dxa"/>
          </w:tcPr>
          <w:p w14:paraId="1CE03B1A" w14:textId="77777777" w:rsidR="00802B70" w:rsidRPr="0041271B" w:rsidRDefault="00802B70" w:rsidP="00540998">
            <w:r w:rsidRPr="0041271B">
              <w:t>0.018</w:t>
            </w:r>
          </w:p>
        </w:tc>
      </w:tr>
      <w:tr w:rsidR="00802B70" w:rsidRPr="00545EBB" w14:paraId="4D1F5F3A" w14:textId="77777777" w:rsidTr="00540998">
        <w:tc>
          <w:tcPr>
            <w:tcW w:w="2254" w:type="dxa"/>
          </w:tcPr>
          <w:p w14:paraId="26DFD251" w14:textId="77777777" w:rsidR="00802B70" w:rsidRPr="0041271B" w:rsidRDefault="00802B70" w:rsidP="00540998">
            <w:r w:rsidRPr="0041271B">
              <w:t>Increasingly Busy workplace</w:t>
            </w:r>
          </w:p>
        </w:tc>
        <w:tc>
          <w:tcPr>
            <w:tcW w:w="2254" w:type="dxa"/>
          </w:tcPr>
          <w:p w14:paraId="73943B46" w14:textId="77777777" w:rsidR="00802B70" w:rsidRPr="0041271B" w:rsidRDefault="00802B70" w:rsidP="00540998">
            <w:r w:rsidRPr="0041271B">
              <w:t>1.60</w:t>
            </w:r>
          </w:p>
        </w:tc>
        <w:tc>
          <w:tcPr>
            <w:tcW w:w="2254" w:type="dxa"/>
          </w:tcPr>
          <w:p w14:paraId="18B2E212" w14:textId="77777777" w:rsidR="00802B70" w:rsidRPr="0041271B" w:rsidRDefault="00802B70" w:rsidP="00540998">
            <w:r w:rsidRPr="0041271B">
              <w:t>1.08 – 2.38</w:t>
            </w:r>
          </w:p>
        </w:tc>
        <w:tc>
          <w:tcPr>
            <w:tcW w:w="2254" w:type="dxa"/>
          </w:tcPr>
          <w:p w14:paraId="219786E9" w14:textId="77777777" w:rsidR="00802B70" w:rsidRPr="00545EBB" w:rsidRDefault="00802B70" w:rsidP="00540998">
            <w:r w:rsidRPr="0041271B">
              <w:t>0.019</w:t>
            </w:r>
          </w:p>
        </w:tc>
      </w:tr>
    </w:tbl>
    <w:p w14:paraId="479511F5" w14:textId="77777777" w:rsidR="00802B70" w:rsidRDefault="00802B70" w:rsidP="00802B70"/>
    <w:p w14:paraId="3CDEAE55" w14:textId="77777777" w:rsidR="00802B70" w:rsidRDefault="00802B70" w:rsidP="00802B70"/>
    <w:p w14:paraId="247EC945" w14:textId="77777777" w:rsidR="00876621" w:rsidRDefault="00876621"/>
    <w:sectPr w:rsidR="00876621" w:rsidSect="00A20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C0D"/>
    <w:rsid w:val="000068A6"/>
    <w:rsid w:val="0030790A"/>
    <w:rsid w:val="00442023"/>
    <w:rsid w:val="00585242"/>
    <w:rsid w:val="00802B70"/>
    <w:rsid w:val="00876621"/>
    <w:rsid w:val="008E3474"/>
    <w:rsid w:val="00962BDD"/>
    <w:rsid w:val="00A20C0D"/>
    <w:rsid w:val="00BD43C1"/>
    <w:rsid w:val="00C12CD0"/>
    <w:rsid w:val="00D9426F"/>
    <w:rsid w:val="00E050BA"/>
    <w:rsid w:val="00FC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9D6AC"/>
  <w15:chartTrackingRefBased/>
  <w15:docId w15:val="{A224A3C9-6B75-46B4-8C53-41059F93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C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C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C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C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C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C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C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C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C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C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0C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2B70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be698fa-1bc9-4010-ada4-5b4fd46a9d51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Stehlik</dc:creator>
  <cp:keywords/>
  <dc:description/>
  <cp:lastModifiedBy>Paulina Stehlik</cp:lastModifiedBy>
  <cp:revision>3</cp:revision>
  <dcterms:created xsi:type="dcterms:W3CDTF">2024-06-20T04:30:00Z</dcterms:created>
  <dcterms:modified xsi:type="dcterms:W3CDTF">2024-06-20T04:30:00Z</dcterms:modified>
</cp:coreProperties>
</file>